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lainText"/>
        <w:spacing w:lineRule="auto" w:line="360"/>
        <w:ind w:right="338" w:hanging="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PlainText"/>
        <w:spacing w:lineRule="auto" w:line="360"/>
        <w:ind w:right="338" w:hanging="0"/>
        <w:jc w:val="both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Supplementary table 4a: Pipeline for RMA analyses forThree prime Affymetrix Arrays  :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</w:p>
    <w:p>
      <w:pPr>
        <w:pStyle w:val="Quotations"/>
        <w:ind w:left="1134" w:right="1134" w:hanging="0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br/>
        <w:t># load the affy library</w:t>
        <w:br/>
        <w:t>library(affy)</w:t>
        <w:br/>
        <w:br/>
        <w:t># Reading the CEL files  from prash/projects/limbfat/CEL/</w:t>
      </w:r>
    </w:p>
    <w:p>
      <w:pPr>
        <w:pStyle w:val="Quotations"/>
        <w:ind w:left="1134" w:right="1134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data &lt;- ReadAffy() </w:t>
        <w:br/>
        <w:t>eset &lt;- rma(data)</w:t>
        <w:br/>
        <w:br/>
        <w:t># log2 transform and normalization</w:t>
        <w:br/>
        <w:t>write.exprs(eset,file="data.txt")</w:t>
      </w:r>
    </w:p>
    <w:p>
      <w:pPr>
        <w:pStyle w:val="Heading3"/>
        <w:ind w:left="0" w:righ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dding Gene Annotation to Normalized Expression Output</w:t>
      </w:r>
    </w:p>
    <w:p>
      <w:pPr>
        <w:pStyle w:val="Quotations"/>
        <w:ind w:left="0" w:right="0" w:hanging="0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br/>
        <w:t>library(hugene10sttranscriptcluster.db)</w:t>
        <w:br/>
        <w:br/>
        <w:t># Putting expression info into a data frame</w:t>
        <w:br/>
        <w:t>my_frame &lt;- data.frame(exprs(eset))</w:t>
        <w:br/>
        <w:br/>
        <w:t xml:space="preserve"># Put annotation </w:t>
      </w:r>
    </w:p>
    <w:p>
      <w:pPr>
        <w:pStyle w:val="Quotations"/>
        <w:ind w:left="0" w:right="0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Annot &lt;- data.frame(ACCNUM=sapply(contents(hugene10sttranscriptclusterACCNUM), paste, collapse=", "), SYMBOL=sapply(contents(hugene10sttranscriptclusterSYMBOL), paste, collapse=", "), DESC=sapply(contents(hugene10sttranscriptclusterGENENAME), paste, collapse=", "))</w:t>
        <w:br/>
        <w:br/>
        <w:t># Merging data frames</w:t>
        <w:br/>
        <w:t>all &lt;- merge(Annot, my_frame, by.x=0, by.y=0, all=T)</w:t>
        <w:br/>
        <w:br/>
        <w:t># Write out to a file:</w:t>
        <w:br/>
        <w:t>write.table(all,file="data.ann.txt",sep="\t")</w:t>
      </w:r>
    </w:p>
    <w:p>
      <w:pPr>
        <w:pStyle w:val="Quotations"/>
        <w:ind w:left="0" w:righ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Quotations"/>
        <w:ind w:left="0" w:right="0" w:hanging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Quotations"/>
        <w:ind w:left="0" w:right="0" w:hanging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Quotations"/>
        <w:ind w:left="0" w:right="0" w:hanging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Quotations"/>
        <w:ind w:left="0" w:right="0" w:hanging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Quotations"/>
        <w:ind w:left="0" w:right="0" w:hanging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Quotations"/>
        <w:ind w:left="0" w:right="0" w:hanging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Quotations"/>
        <w:ind w:left="0" w:right="0" w:hanging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Quotations"/>
        <w:ind w:left="0" w:right="0" w:hanging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Quotations"/>
        <w:ind w:left="0" w:right="0" w:hanging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Quotations"/>
        <w:ind w:left="0" w:right="0" w:hanging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Quotations"/>
        <w:ind w:left="0" w:right="0" w:hanging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Quotations"/>
        <w:ind w:left="0" w:right="0" w:hanging="0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Supplementary table 4b:  Pipeline for cDNA synthesis and hybridization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RNA isolated from Adipose tissue and quantified.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138805</wp:posOffset>
                </wp:positionH>
                <wp:positionV relativeFrom="paragraph">
                  <wp:posOffset>65405</wp:posOffset>
                </wp:positionV>
                <wp:extent cx="90805" cy="287020"/>
                <wp:effectExtent l="9525" t="5080" r="8890" b="1016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86920"/>
                        </a:xfrm>
                        <a:prstGeom prst="downArrow">
                          <a:avLst>
                            <a:gd name="adj1" fmla="val 50000"/>
                            <a:gd name="adj2" fmla="val 79067"/>
                          </a:avLst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247.15pt;margin-top:5.15pt;width:7.1pt;height:22.55pt;mso-wrap-style:none;v-text-anchor:middle" type="_x0000_t67">
                <v:fill o:detectmouseclick="t" type="solid" color2="black"/>
                <v:stroke color="black" weight="9360" joinstyle="miter" endcap="squar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GB" w:eastAsia="en-US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GB" w:eastAsia="en-US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RNA sample prepared with Poly-A RNA Controls mix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166745</wp:posOffset>
                </wp:positionH>
                <wp:positionV relativeFrom="paragraph">
                  <wp:posOffset>3175</wp:posOffset>
                </wp:positionV>
                <wp:extent cx="90805" cy="287020"/>
                <wp:effectExtent l="9525" t="5080" r="8890" b="1016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86920"/>
                        </a:xfrm>
                        <a:prstGeom prst="downArrow">
                          <a:avLst>
                            <a:gd name="adj1" fmla="val 50000"/>
                            <a:gd name="adj2" fmla="val 79067"/>
                          </a:avLst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49.35pt;margin-top:0.25pt;width:7.1pt;height:22.55pt;mso-wrap-style:none;v-text-anchor:middle" type="_x0000_t67">
                <v:fill o:detectmouseclick="t" type="solid" color2="black"/>
                <v:stroke color="black" weight="9360" joinstyle="miter" endcap="squar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  <w:bookmarkStart w:id="0" w:name="page2"/>
      <w:bookmarkEnd w:id="0"/>
      <w:r>
        <w:rPr>
          <w:rFonts w:cs="Times New Roman" w:ascii="Times New Roman" w:hAnsi="Times New Roman"/>
          <w:bCs/>
          <w:color w:val="000000"/>
          <w:sz w:val="18"/>
          <w:szCs w:val="18"/>
        </w:rPr>
        <w:t>First-Strand and second-strand cDNA synthesized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81350</wp:posOffset>
                </wp:positionH>
                <wp:positionV relativeFrom="paragraph">
                  <wp:posOffset>71120</wp:posOffset>
                </wp:positionV>
                <wp:extent cx="90805" cy="287020"/>
                <wp:effectExtent l="9525" t="5080" r="8890" b="1016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86920"/>
                        </a:xfrm>
                        <a:prstGeom prst="downArrow">
                          <a:avLst>
                            <a:gd name="adj1" fmla="val 50000"/>
                            <a:gd name="adj2" fmla="val 79067"/>
                          </a:avLst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50.5pt;margin-top:5.6pt;width:7.1pt;height:22.55pt;mso-wrap-style:none;v-text-anchor:middle" type="_x0000_t67">
                <v:fill o:detectmouseclick="t" type="solid" color2="black"/>
                <v:stroke color="black" weight="9360" joinstyle="miter" endcap="squar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Labeled cRNA synthesized by in vitro transcription by addition of Biotinylated Ribonucleotide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52140</wp:posOffset>
                </wp:positionH>
                <wp:positionV relativeFrom="paragraph">
                  <wp:posOffset>12065</wp:posOffset>
                </wp:positionV>
                <wp:extent cx="90805" cy="287020"/>
                <wp:effectExtent l="9525" t="5080" r="8890" b="1016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86920"/>
                        </a:xfrm>
                        <a:prstGeom prst="downArrow">
                          <a:avLst>
                            <a:gd name="adj1" fmla="val 50000"/>
                            <a:gd name="adj2" fmla="val 79067"/>
                          </a:avLst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48.2pt;margin-top:0.95pt;width:7.1pt;height:22.55pt;mso-wrap-style:none;v-text-anchor:middle" type="_x0000_t67">
                <v:fill o:detectmouseclick="t" type="solid" color2="black"/>
                <v:stroke color="black" weight="9360" joinstyle="miter" endcap="squar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Labeled cRNA purified by using bead based purification method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52140</wp:posOffset>
                </wp:positionH>
                <wp:positionV relativeFrom="paragraph">
                  <wp:posOffset>635</wp:posOffset>
                </wp:positionV>
                <wp:extent cx="90805" cy="287020"/>
                <wp:effectExtent l="9525" t="5080" r="8890" b="1016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86920"/>
                        </a:xfrm>
                        <a:prstGeom prst="downArrow">
                          <a:avLst>
                            <a:gd name="adj1" fmla="val 50000"/>
                            <a:gd name="adj2" fmla="val 79067"/>
                          </a:avLst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48.2pt;margin-top:0.05pt;width:7.1pt;height:22.55pt;mso-wrap-style:none;v-text-anchor:middle" type="_x0000_t67">
                <v:fill o:detectmouseclick="t" type="solid" color2="black"/>
                <v:stroke color="black" weight="9360" joinstyle="miter" endcap="square"/>
                <w10:wrap type="none"/>
              </v:shape>
            </w:pict>
          </mc:Fallback>
        </mc:AlternateContent>
      </w:r>
    </w:p>
    <w:p>
      <w:pPr>
        <w:pStyle w:val="Normal"/>
        <w:overflowPunct w:val="false"/>
        <w:autoSpaceDE w:val="false"/>
        <w:ind w:right="1040" w:hanging="0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Labeled cRNA Yield assessed using Nanodrop/ spectrophotometer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140075</wp:posOffset>
                </wp:positionH>
                <wp:positionV relativeFrom="paragraph">
                  <wp:posOffset>46990</wp:posOffset>
                </wp:positionV>
                <wp:extent cx="90805" cy="287020"/>
                <wp:effectExtent l="9525" t="5080" r="8890" b="1016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86920"/>
                        </a:xfrm>
                        <a:prstGeom prst="downArrow">
                          <a:avLst>
                            <a:gd name="adj1" fmla="val 50000"/>
                            <a:gd name="adj2" fmla="val 79067"/>
                          </a:avLst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47.25pt;margin-top:3.7pt;width:7.1pt;height:22.55pt;mso-wrap-style:none;v-text-anchor:middle" type="_x0000_t67">
                <v:fill o:detectmouseclick="t" type="solid" color2="black"/>
                <v:stroke color="black" weight="9360" joinstyle="miter" endcap="squar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Labeled cRNA fragmented using fragmentation buffer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81350</wp:posOffset>
                </wp:positionH>
                <wp:positionV relativeFrom="paragraph">
                  <wp:posOffset>39370</wp:posOffset>
                </wp:positionV>
                <wp:extent cx="90805" cy="287020"/>
                <wp:effectExtent l="9525" t="5080" r="8890" b="1016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86920"/>
                        </a:xfrm>
                        <a:prstGeom prst="downArrow">
                          <a:avLst>
                            <a:gd name="adj1" fmla="val 50000"/>
                            <a:gd name="adj2" fmla="val 79067"/>
                          </a:avLst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50.5pt;margin-top:3.1pt;width:7.1pt;height:22.55pt;mso-wrap-style:none;v-text-anchor:middle" type="_x0000_t67">
                <v:fill o:detectmouseclick="t" type="solid" color2="black"/>
                <v:stroke color="black" weight="9360" joinstyle="miter" endcap="squar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The fragmented labelled cRNA hybridised on GeneChip PrimeView Human Gene Expression Array Array 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81350</wp:posOffset>
                </wp:positionH>
                <wp:positionV relativeFrom="paragraph">
                  <wp:posOffset>26035</wp:posOffset>
                </wp:positionV>
                <wp:extent cx="90805" cy="287020"/>
                <wp:effectExtent l="9525" t="5080" r="8890" b="1016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86920"/>
                        </a:xfrm>
                        <a:prstGeom prst="downArrow">
                          <a:avLst>
                            <a:gd name="adj1" fmla="val 50000"/>
                            <a:gd name="adj2" fmla="val 79067"/>
                          </a:avLst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50.5pt;margin-top:2.05pt;width:7.1pt;height:22.55pt;mso-wrap-style:none;v-text-anchor:middle" type="_x0000_t67">
                <v:fill o:detectmouseclick="t" type="solid" color2="black"/>
                <v:stroke color="black" weight="9360" joinstyle="miter" endcap="squar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he arrays hybridised in GeneChip Hybridization oven 645 </w:t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29610</wp:posOffset>
                </wp:positionH>
                <wp:positionV relativeFrom="paragraph">
                  <wp:posOffset>21590</wp:posOffset>
                </wp:positionV>
                <wp:extent cx="89535" cy="245745"/>
                <wp:effectExtent l="10160" t="5715" r="9525" b="825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640" cy="245880"/>
                        </a:xfrm>
                        <a:prstGeom prst="downArrow">
                          <a:avLst>
                            <a:gd name="adj1" fmla="val 50000"/>
                            <a:gd name="adj2" fmla="val 68574"/>
                          </a:avLst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54.3pt;margin-top:1.7pt;width:7pt;height:19.3pt;mso-wrap-style:none;v-text-anchor:middle" type="_x0000_t67">
                <v:fill o:detectmouseclick="t" type="solid" color2="black"/>
                <v:stroke color="black" weight="9360" joinstyle="miter" endcap="squar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fter hybridization, the arrays washed and stained on Affymmetrix Gene Chip Fluidic station 450 Dx and scanned on GeneChip Scanner </w:t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228340</wp:posOffset>
                </wp:positionH>
                <wp:positionV relativeFrom="paragraph">
                  <wp:posOffset>30480</wp:posOffset>
                </wp:positionV>
                <wp:extent cx="90805" cy="287020"/>
                <wp:effectExtent l="9525" t="5080" r="8890" b="1016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86920"/>
                        </a:xfrm>
                        <a:prstGeom prst="downArrow">
                          <a:avLst>
                            <a:gd name="adj1" fmla="val 50000"/>
                            <a:gd name="adj2" fmla="val 79067"/>
                          </a:avLst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54.2pt;margin-top:2.4pt;width:7.1pt;height:22.55pt;mso-wrap-style:none;v-text-anchor:middle" type="_x0000_t67">
                <v:fill o:detectmouseclick="t" type="solid" color2="black"/>
                <v:stroke color="black" weight="9360" joinstyle="miter" endcap="squar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aw Data generated and quality check (QC) of the data is then checked using Affymetrix expression console and Transcriptomic Analysis suite 4.0 software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Preformatted"/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Times New Roman" w:cs="FreeSans;Times New Roman"/>
      <w:color w:val="auto"/>
      <w:kern w:val="2"/>
      <w:sz w:val="24"/>
      <w:szCs w:val="24"/>
      <w:lang w:val="en-IN" w:eastAsia="zh-CN" w:bidi="hi-IN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ind w:left="0" w:right="0" w:hanging="0"/>
      <w:outlineLvl w:val="2"/>
    </w:pPr>
    <w:rPr>
      <w:rFonts w:ascii="Liberation Serif;Times New Roman" w:hAnsi="Liberation Serif;Times New Roman" w:eastAsia="Droid Sans Fallback;Arial Unicode MS" w:cs="FreeSans;Times New Roman"/>
      <w:b/>
      <w:bCs/>
      <w:color w:val="808080"/>
      <w:sz w:val="28"/>
      <w:szCs w:val="28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05:09:00Z</dcterms:created>
  <dc:creator/>
  <dc:description/>
  <cp:keywords/>
  <dc:language>en-US</dc:language>
  <cp:lastModifiedBy>Admin</cp:lastModifiedBy>
  <dcterms:modified xsi:type="dcterms:W3CDTF">2018-12-20T08:59:00Z</dcterms:modified>
  <cp:revision>3</cp:revision>
  <dc:subject/>
  <dc:title/>
</cp:coreProperties>
</file>